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D67" w:rsidRPr="00523C44" w:rsidRDefault="008E7D67" w:rsidP="00E03BF0">
      <w:pPr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523C44">
        <w:rPr>
          <w:rFonts w:ascii="Arial" w:hAnsi="Arial" w:cs="Arial"/>
          <w:b/>
          <w:sz w:val="24"/>
          <w:szCs w:val="24"/>
          <w:lang w:val="en-US"/>
        </w:rPr>
        <w:t>Supplementary Table 2</w:t>
      </w:r>
      <w:r w:rsidRPr="00523C44">
        <w:rPr>
          <w:rFonts w:ascii="Arial" w:hAnsi="Arial" w:cs="Arial"/>
          <w:sz w:val="24"/>
          <w:szCs w:val="24"/>
          <w:lang w:val="en-US"/>
        </w:rPr>
        <w:t>. Quantification cycles (</w:t>
      </w:r>
      <w:proofErr w:type="spellStart"/>
      <w:r w:rsidRPr="00523C44">
        <w:rPr>
          <w:rFonts w:ascii="Arial" w:hAnsi="Arial" w:cs="Arial"/>
          <w:sz w:val="24"/>
          <w:szCs w:val="24"/>
          <w:lang w:val="en-US"/>
        </w:rPr>
        <w:t>Cq</w:t>
      </w:r>
      <w:proofErr w:type="spellEnd"/>
      <w:r w:rsidRPr="00523C44">
        <w:rPr>
          <w:rFonts w:ascii="Arial" w:hAnsi="Arial" w:cs="Arial"/>
          <w:sz w:val="24"/>
          <w:szCs w:val="24"/>
          <w:lang w:val="en-US"/>
        </w:rPr>
        <w:t xml:space="preserve">) values from the analytical sensitivity </w:t>
      </w:r>
      <w:r w:rsidR="00E03BF0" w:rsidRPr="00523C44">
        <w:rPr>
          <w:rFonts w:ascii="Arial" w:hAnsi="Arial" w:cs="Arial"/>
          <w:sz w:val="24"/>
          <w:szCs w:val="24"/>
          <w:lang w:val="en-US"/>
        </w:rPr>
        <w:t xml:space="preserve">for cow DNA detection in buffalo, goat and sheep DNA samples. </w:t>
      </w:r>
      <w:r w:rsidR="00E03BF0" w:rsidRPr="00523C44">
        <w:rPr>
          <w:rFonts w:ascii="Arial" w:hAnsi="Arial" w:cs="Arial"/>
          <w:sz w:val="24"/>
          <w:lang w:val="en-US"/>
        </w:rPr>
        <w:t>Concentrations evaluated in each test: 50% (5 ng), 10% (1 ng), 5%</w:t>
      </w:r>
      <w:r w:rsidR="001344C7" w:rsidRPr="00523C44">
        <w:rPr>
          <w:rFonts w:ascii="Arial" w:hAnsi="Arial" w:cs="Arial"/>
          <w:sz w:val="24"/>
          <w:lang w:val="en-US"/>
        </w:rPr>
        <w:t xml:space="preserve"> (0.5 ng), 2% (0.2 ng), 1% (0.1 ng</w:t>
      </w:r>
      <w:r w:rsidR="00E03BF0" w:rsidRPr="00523C44">
        <w:rPr>
          <w:rFonts w:ascii="Arial" w:hAnsi="Arial" w:cs="Arial"/>
          <w:sz w:val="24"/>
          <w:lang w:val="en-US"/>
        </w:rPr>
        <w:t>), 0.5% (0</w:t>
      </w:r>
      <w:r w:rsidR="001344C7" w:rsidRPr="00523C44">
        <w:rPr>
          <w:rFonts w:ascii="Arial" w:hAnsi="Arial" w:cs="Arial"/>
          <w:sz w:val="24"/>
          <w:lang w:val="en-US"/>
        </w:rPr>
        <w:t>.05 ng), and 0.1% (0.</w:t>
      </w:r>
      <w:r w:rsidR="00E03BF0" w:rsidRPr="00523C44">
        <w:rPr>
          <w:rFonts w:ascii="Arial" w:hAnsi="Arial" w:cs="Arial"/>
          <w:sz w:val="24"/>
          <w:lang w:val="en-US"/>
        </w:rPr>
        <w:t>01 ng).  For each concentration tested were used ten technical replicat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7"/>
        <w:gridCol w:w="2362"/>
        <w:gridCol w:w="2014"/>
        <w:gridCol w:w="2271"/>
      </w:tblGrid>
      <w:tr w:rsidR="00523C44" w:rsidRPr="00523C44" w:rsidTr="008E7D67">
        <w:trPr>
          <w:trHeight w:val="315"/>
        </w:trPr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9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E03BF0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ycle</w:t>
            </w:r>
            <w:proofErr w:type="spellEnd"/>
            <w:r w:rsidR="008E7D67"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8E7D67"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quantitative</w:t>
            </w:r>
            <w:proofErr w:type="spellEnd"/>
            <w:r w:rsidR="008E7D67"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="008E7D67"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q</w:t>
            </w:r>
            <w:proofErr w:type="spellEnd"/>
            <w:r w:rsidR="008E7D67"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) </w:t>
            </w:r>
            <w:proofErr w:type="spellStart"/>
            <w:r w:rsidR="008E7D67"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values</w:t>
            </w:r>
            <w:proofErr w:type="spellEnd"/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E03B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% </w:t>
            </w:r>
            <w:proofErr w:type="spellStart"/>
            <w:r w:rsidR="00E03BF0"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C</w:t>
            </w: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w</w:t>
            </w:r>
            <w:proofErr w:type="spellEnd"/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DNA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E03BF0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Buffalo </w:t>
            </w:r>
            <w:proofErr w:type="spellStart"/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mples</w:t>
            </w:r>
            <w:proofErr w:type="spellEnd"/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E03BF0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G</w:t>
            </w:r>
            <w:r w:rsidR="008E7D67"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oat</w:t>
            </w:r>
            <w:proofErr w:type="spellEnd"/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mples</w:t>
            </w:r>
            <w:proofErr w:type="spellEnd"/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E03BF0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</w:t>
            </w:r>
            <w:r w:rsidR="008E7D67"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heep</w:t>
            </w:r>
            <w:proofErr w:type="spellEnd"/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amples</w:t>
            </w:r>
            <w:proofErr w:type="spellEnd"/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7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6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65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8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76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70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8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5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65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8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40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63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8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46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82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8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69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75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9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60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76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9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65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67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6.0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50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58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6.2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4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58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2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46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7.78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2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3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7.82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3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39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7.75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3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3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7.90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4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28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7.71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5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3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04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5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1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7.96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5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1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7.92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5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35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03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6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3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7.70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2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48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86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3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32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92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4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4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22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4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28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01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5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38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12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5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38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11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6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28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98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6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37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12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7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47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32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8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9.4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83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6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9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52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6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90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49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6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8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58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8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9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43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8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76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33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8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77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31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9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9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42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lastRenderedPageBreak/>
              <w:t>2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0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76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55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0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88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41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3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7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0.27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6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0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51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6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1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58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7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1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70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9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2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70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9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92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48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0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00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52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2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2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71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2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96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37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2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97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45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2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0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1.48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9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30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77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0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35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59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0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37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87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1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5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95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1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1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81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22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46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93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3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3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96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4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40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03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47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5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99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5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53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3.59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2.96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5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6.1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22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6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6.17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35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6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78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39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69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89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15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78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6.15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23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80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9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33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84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6.07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24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85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6.0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18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91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9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53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1%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6.06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9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25.35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NTC</w:t>
            </w:r>
          </w:p>
        </w:tc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NA</w:t>
            </w:r>
          </w:p>
        </w:tc>
      </w:tr>
      <w:tr w:rsidR="00523C44" w:rsidRPr="00523C44" w:rsidTr="008E7D67">
        <w:trPr>
          <w:trHeight w:val="315"/>
        </w:trPr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NTC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E7D67" w:rsidRPr="00523C44" w:rsidRDefault="008E7D67" w:rsidP="008E7D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523C44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NA</w:t>
            </w:r>
          </w:p>
        </w:tc>
      </w:tr>
    </w:tbl>
    <w:p w:rsidR="008E7D67" w:rsidRPr="00523C44" w:rsidRDefault="008E7D67">
      <w:pPr>
        <w:rPr>
          <w:rFonts w:ascii="Arial" w:hAnsi="Arial" w:cs="Arial"/>
          <w:sz w:val="20"/>
        </w:rPr>
      </w:pPr>
      <w:r w:rsidRPr="00523C44">
        <w:rPr>
          <w:rFonts w:ascii="Arial" w:hAnsi="Arial" w:cs="Arial"/>
          <w:sz w:val="20"/>
        </w:rPr>
        <w:t xml:space="preserve">NTC: No </w:t>
      </w:r>
      <w:proofErr w:type="spellStart"/>
      <w:r w:rsidRPr="00523C44">
        <w:rPr>
          <w:rFonts w:ascii="Arial" w:hAnsi="Arial" w:cs="Arial"/>
          <w:sz w:val="20"/>
        </w:rPr>
        <w:t>template</w:t>
      </w:r>
      <w:proofErr w:type="spellEnd"/>
      <w:r w:rsidRPr="00523C44">
        <w:rPr>
          <w:rFonts w:ascii="Arial" w:hAnsi="Arial" w:cs="Arial"/>
          <w:sz w:val="20"/>
        </w:rPr>
        <w:t xml:space="preserve"> </w:t>
      </w:r>
      <w:proofErr w:type="spellStart"/>
      <w:r w:rsidRPr="00523C44">
        <w:rPr>
          <w:rFonts w:ascii="Arial" w:hAnsi="Arial" w:cs="Arial"/>
          <w:sz w:val="20"/>
        </w:rPr>
        <w:t>control</w:t>
      </w:r>
      <w:bookmarkEnd w:id="0"/>
      <w:proofErr w:type="spellEnd"/>
    </w:p>
    <w:sectPr w:rsidR="008E7D67" w:rsidRPr="00523C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D67"/>
    <w:rsid w:val="001344C7"/>
    <w:rsid w:val="002C71FA"/>
    <w:rsid w:val="00507810"/>
    <w:rsid w:val="00523C44"/>
    <w:rsid w:val="008E7D67"/>
    <w:rsid w:val="00E03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CDC3D4-0496-4C94-8565-A749783AB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0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7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rodrigo</cp:lastModifiedBy>
  <cp:revision>5</cp:revision>
  <dcterms:created xsi:type="dcterms:W3CDTF">2021-11-22T12:10:00Z</dcterms:created>
  <dcterms:modified xsi:type="dcterms:W3CDTF">2022-01-04T13:50:00Z</dcterms:modified>
</cp:coreProperties>
</file>